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63FFA" w14:textId="0AF35C9E" w:rsidR="00331971" w:rsidRPr="00613FD1" w:rsidRDefault="00331971" w:rsidP="003B635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 xml:space="preserve">Supplemental </w:t>
      </w:r>
      <w:r w:rsidRPr="00613FD1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Table and </w:t>
      </w:r>
      <w:r w:rsidRPr="00613FD1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>Figure</w:t>
      </w:r>
      <w:r w:rsidRPr="00613FD1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>s</w:t>
      </w:r>
    </w:p>
    <w:p w14:paraId="266A1D79" w14:textId="77777777" w:rsidR="00331971" w:rsidRPr="00613FD1" w:rsidRDefault="00331971" w:rsidP="003B635D">
      <w:pPr>
        <w:spacing w:line="360" w:lineRule="auto"/>
        <w:jc w:val="both"/>
        <w:rPr>
          <w:rFonts w:ascii="Times New Roman" w:hAnsi="Times New Roman" w:cs="Arial"/>
          <w:b/>
          <w:color w:val="000000" w:themeColor="text1"/>
          <w:sz w:val="22"/>
          <w:szCs w:val="22"/>
        </w:rPr>
      </w:pPr>
    </w:p>
    <w:p w14:paraId="3145711D" w14:textId="0ACC6B1F" w:rsidR="003B635D" w:rsidRPr="00613FD1" w:rsidRDefault="003B635D" w:rsidP="003B635D">
      <w:pPr>
        <w:spacing w:line="360" w:lineRule="auto"/>
        <w:jc w:val="both"/>
        <w:rPr>
          <w:rFonts w:ascii="Times New Roman" w:hAnsi="Times New Roman" w:cs="Arial"/>
          <w:b/>
          <w:color w:val="000000" w:themeColor="text1"/>
          <w:sz w:val="22"/>
          <w:szCs w:val="22"/>
        </w:rPr>
      </w:pPr>
      <w:r w:rsidRPr="00613FD1">
        <w:rPr>
          <w:rFonts w:ascii="Times New Roman" w:hAnsi="Times New Roman" w:cs="Arial"/>
          <w:b/>
          <w:color w:val="000000" w:themeColor="text1"/>
          <w:sz w:val="22"/>
          <w:szCs w:val="22"/>
        </w:rPr>
        <w:t xml:space="preserve">Suppression of sebum production by vemurafenib through </w:t>
      </w:r>
      <w:r w:rsidR="00B96358" w:rsidRPr="00613FD1">
        <w:rPr>
          <w:rFonts w:ascii="Times New Roman" w:hAnsi="Times New Roman" w:cs="Arial" w:hint="eastAsia"/>
          <w:b/>
          <w:color w:val="000000" w:themeColor="text1"/>
          <w:sz w:val="22"/>
          <w:szCs w:val="22"/>
        </w:rPr>
        <w:t xml:space="preserve">paradoxical ERK activation resulted in the </w:t>
      </w:r>
      <w:r w:rsidRPr="00613FD1">
        <w:rPr>
          <w:rFonts w:ascii="Times New Roman" w:hAnsi="Times New Roman" w:cs="Arial"/>
          <w:b/>
          <w:color w:val="000000" w:themeColor="text1"/>
          <w:sz w:val="22"/>
          <w:szCs w:val="22"/>
        </w:rPr>
        <w:t xml:space="preserve">inhibition of mTOR pathway </w:t>
      </w:r>
      <w:r w:rsidRPr="00613FD1">
        <w:rPr>
          <w:rFonts w:ascii="Times New Roman" w:hAnsi="Times New Roman" w:cs="Arial" w:hint="eastAsia"/>
          <w:b/>
          <w:color w:val="000000" w:themeColor="text1"/>
          <w:sz w:val="22"/>
          <w:szCs w:val="22"/>
        </w:rPr>
        <w:t>i</w:t>
      </w:r>
      <w:r w:rsidRPr="00613FD1">
        <w:rPr>
          <w:rFonts w:ascii="Times New Roman" w:hAnsi="Times New Roman" w:cs="Arial"/>
          <w:b/>
          <w:color w:val="000000" w:themeColor="text1"/>
          <w:sz w:val="22"/>
          <w:szCs w:val="22"/>
        </w:rPr>
        <w:t xml:space="preserve">n 5α-dihydrotestosterone-differentiated hamster </w:t>
      </w:r>
      <w:proofErr w:type="spellStart"/>
      <w:r w:rsidRPr="00613FD1">
        <w:rPr>
          <w:rFonts w:ascii="Times New Roman" w:hAnsi="Times New Roman" w:cs="Arial"/>
          <w:b/>
          <w:color w:val="000000" w:themeColor="text1"/>
          <w:sz w:val="22"/>
          <w:szCs w:val="22"/>
        </w:rPr>
        <w:t>sebocytes</w:t>
      </w:r>
      <w:proofErr w:type="spellEnd"/>
      <w:r w:rsidRPr="00613FD1">
        <w:rPr>
          <w:rFonts w:ascii="Times New Roman" w:hAnsi="Times New Roman" w:cs="Arial"/>
          <w:b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hAnsi="Times New Roman" w:cs="Arial"/>
          <w:b/>
          <w:i/>
          <w:iCs/>
          <w:color w:val="000000" w:themeColor="text1"/>
          <w:sz w:val="22"/>
          <w:szCs w:val="22"/>
        </w:rPr>
        <w:t>in vitro</w:t>
      </w:r>
    </w:p>
    <w:p w14:paraId="1F26FC43" w14:textId="77777777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29867460" w14:textId="77777777" w:rsidR="00046E01" w:rsidRPr="00613FD1" w:rsidRDefault="00046E01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62432114" w14:textId="7C916801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t>Toshikazu Koiwai</w:t>
      </w:r>
      <w:r w:rsidR="00066459" w:rsidRPr="00613FD1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066459" w:rsidRPr="00613FD1">
        <w:rPr>
          <w:rFonts w:ascii="Times New Roman" w:hAnsi="Times New Roman" w:hint="eastAsia"/>
          <w:color w:val="000000" w:themeColor="text1"/>
          <w:sz w:val="22"/>
          <w:szCs w:val="22"/>
        </w:rPr>
        <w:t>a</w:t>
      </w:r>
      <w:r w:rsidR="00066459" w:rsidRPr="00613FD1">
        <w:rPr>
          <w:rFonts w:ascii="Times New Roman" w:hAnsi="Times New Roman"/>
          <w:color w:val="000000" w:themeColor="text1"/>
          <w:sz w:val="22"/>
          <w:szCs w:val="22"/>
        </w:rPr>
        <w:t>nd</w:t>
      </w:r>
      <w:r w:rsidRPr="00613FD1">
        <w:rPr>
          <w:rFonts w:ascii="Times New Roman" w:hAnsi="Times New Roman"/>
          <w:color w:val="000000" w:themeColor="text1"/>
          <w:sz w:val="22"/>
          <w:szCs w:val="22"/>
        </w:rPr>
        <w:t xml:space="preserve"> Takashi Sato</w:t>
      </w:r>
      <w:r w:rsidR="009F798E" w:rsidRPr="00613FD1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*</w:t>
      </w:r>
    </w:p>
    <w:p w14:paraId="48319A6B" w14:textId="77777777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4458D757" w14:textId="31D64B7A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t>Department of Biochemistry, Tokyo University of Pharmacy and Life Sciences, Tokyo, Japan</w:t>
      </w:r>
    </w:p>
    <w:p w14:paraId="1F5CF82F" w14:textId="31FDCB6C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14:paraId="5F5BBA16" w14:textId="5CFEBF66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14:paraId="601B7E71" w14:textId="77777777" w:rsidR="00066459" w:rsidRPr="00613FD1" w:rsidRDefault="00066459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14:paraId="298DD5FA" w14:textId="77777777" w:rsidR="00066459" w:rsidRPr="00613FD1" w:rsidRDefault="00066459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14:paraId="3446C4F3" w14:textId="77777777" w:rsidR="00066459" w:rsidRPr="00613FD1" w:rsidRDefault="00066459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14:paraId="506FFE4C" w14:textId="77777777" w:rsidR="00066459" w:rsidRPr="00613FD1" w:rsidRDefault="00066459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14:paraId="64A2621F" w14:textId="77777777" w:rsidR="00066459" w:rsidRPr="00613FD1" w:rsidRDefault="00066459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14:paraId="714A7BE4" w14:textId="77777777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6FC4D389" w14:textId="77777777" w:rsidR="004E0472" w:rsidRPr="00613FD1" w:rsidRDefault="004E0472" w:rsidP="004E0472">
      <w:p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2B50A89F" w14:textId="77777777" w:rsidR="004E0472" w:rsidRPr="00613FD1" w:rsidRDefault="004E0472" w:rsidP="004E0472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*</w:t>
      </w:r>
      <w:r w:rsidRPr="00613FD1">
        <w:rPr>
          <w:rFonts w:ascii="Times New Roman" w:hAnsi="Times New Roman"/>
          <w:i/>
          <w:color w:val="000000" w:themeColor="text1"/>
          <w:sz w:val="22"/>
          <w:szCs w:val="22"/>
        </w:rPr>
        <w:t>Correspondence author</w:t>
      </w:r>
      <w:r w:rsidRPr="00613FD1">
        <w:rPr>
          <w:rFonts w:ascii="Times New Roman" w:hAnsi="Times New Roman"/>
          <w:color w:val="000000" w:themeColor="text1"/>
          <w:sz w:val="22"/>
          <w:szCs w:val="22"/>
        </w:rPr>
        <w:t>: Takashi Sato, PhD</w:t>
      </w:r>
    </w:p>
    <w:p w14:paraId="50619395" w14:textId="77777777" w:rsidR="004E0472" w:rsidRPr="00613FD1" w:rsidRDefault="004E0472" w:rsidP="004E0472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t xml:space="preserve">Department of Biochemistry, School of Pharmacy, Tokyo University of Pharmacy and Life Sciences, 1432-1 Horinouchi, Hachioji, Tokyo 192-0392, Japan, </w:t>
      </w:r>
    </w:p>
    <w:p w14:paraId="4A67A155" w14:textId="77777777" w:rsidR="004E0472" w:rsidRPr="00613FD1" w:rsidRDefault="004E0472" w:rsidP="004E0472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t>Tel.: +81-42-676-5706</w:t>
      </w:r>
    </w:p>
    <w:p w14:paraId="04A50A6E" w14:textId="77777777" w:rsidR="004E0472" w:rsidRPr="00613FD1" w:rsidRDefault="004E0472" w:rsidP="004E0472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t>Fax: +81-42-676-5734</w:t>
      </w:r>
    </w:p>
    <w:p w14:paraId="4A8DDB8D" w14:textId="77777777" w:rsidR="004E0472" w:rsidRPr="00613FD1" w:rsidRDefault="004E0472" w:rsidP="004E0472">
      <w:pPr>
        <w:spacing w:line="276" w:lineRule="auto"/>
        <w:jc w:val="both"/>
        <w:rPr>
          <w:rFonts w:ascii="Times New Roman" w:hAnsi="Times New Roman"/>
          <w:color w:val="000000" w:themeColor="text1"/>
          <w:sz w:val="22"/>
          <w:szCs w:val="22"/>
          <w:u w:val="single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t>E-mail: satotak@toyaku.ac.jp</w:t>
      </w:r>
    </w:p>
    <w:p w14:paraId="3F2C95E7" w14:textId="77777777" w:rsidR="004E0472" w:rsidRPr="00613FD1" w:rsidRDefault="004E0472" w:rsidP="004E0472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b/>
          <w:color w:val="000000" w:themeColor="text1"/>
          <w:sz w:val="22"/>
          <w:szCs w:val="22"/>
        </w:rPr>
        <w:br w:type="page"/>
      </w:r>
    </w:p>
    <w:p w14:paraId="280A30BB" w14:textId="77777777" w:rsidR="00707F48" w:rsidRPr="00613FD1" w:rsidRDefault="00707F48" w:rsidP="00707F48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lastRenderedPageBreak/>
        <w:t>Table S1 Primer sequences of hamster SCD-1, DGAT-1, PLIN-1, and GAPDH</w:t>
      </w:r>
    </w:p>
    <w:p w14:paraId="5E84C99A" w14:textId="77777777" w:rsidR="00D511B4" w:rsidRPr="00613FD1" w:rsidRDefault="00707F48" w:rsidP="00D511B4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4B0C8476" wp14:editId="1262D35B">
            <wp:extent cx="5337816" cy="1261533"/>
            <wp:effectExtent l="0" t="0" r="0" b="0"/>
            <wp:docPr id="898114519" name="図 3" descr="テキスト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114519" name="図 3" descr="テキスト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233" cy="127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99E7B" w14:textId="6E1A1638" w:rsidR="00D511B4" w:rsidRPr="00613FD1" w:rsidRDefault="00D511B4" w:rsidP="00D511B4">
      <w:pP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br w:type="page"/>
      </w:r>
    </w:p>
    <w:p w14:paraId="1111AD1A" w14:textId="5D6409FB" w:rsidR="00D511B4" w:rsidRPr="00613FD1" w:rsidRDefault="00D56F81" w:rsidP="00D511B4">
      <w:pP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noProof/>
          <w:color w:val="000000" w:themeColor="text1"/>
        </w:rPr>
        <w:lastRenderedPageBreak/>
        <w:drawing>
          <wp:inline distT="0" distB="0" distL="0" distR="0" wp14:anchorId="484C49EC" wp14:editId="47B77A69">
            <wp:extent cx="5400040" cy="3525520"/>
            <wp:effectExtent l="0" t="0" r="0" b="0"/>
            <wp:docPr id="1540178481" name="図 1" descr="グラフ, 棒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178481" name="図 1" descr="グラフ, 棒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2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A7ECE" w14:textId="12D5B6FA" w:rsidR="00D511B4" w:rsidRPr="00613FD1" w:rsidRDefault="00D511B4" w:rsidP="00D511B4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Figure S1 Effects of vemurafenib on cell viability in DHT-differentiated hamster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bocytes</w:t>
      </w:r>
      <w:proofErr w:type="spellEnd"/>
    </w:p>
    <w:p w14:paraId="6F4FA629" w14:textId="7A41F20D" w:rsidR="00D511B4" w:rsidRPr="002E2EC6" w:rsidRDefault="00D511B4" w:rsidP="00D511B4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Hamster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bocytes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t the 3rd passage were treated every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wo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ays for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ven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ays with or without 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vemurafenib (0.1–10 </w:t>
      </w:r>
      <w:proofErr w:type="spellStart"/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μM</w:t>
      </w:r>
      <w:proofErr w:type="spellEnd"/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)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n the presence or absence of </w:t>
      </w:r>
      <w:r w:rsidR="00876EB1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DHT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(10</w:t>
      </w:r>
      <w:r w:rsidR="00876EB1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0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876EB1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µ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M)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nd then cell viability was analyzed by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calcein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-AM staining as described in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METHODS. </w:t>
      </w:r>
      <w:r w:rsidRPr="00613FD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Four independent experiments were reproducible and typical findings </w:t>
      </w:r>
      <w:r w:rsidRPr="00613FD1">
        <w:rPr>
          <w:rFonts w:ascii="Times New Roman" w:hAnsi="Times New Roman" w:cs="Times New Roman"/>
          <w:color w:val="000000" w:themeColor="text1"/>
          <w:sz w:val="22"/>
          <w:szCs w:val="22"/>
        </w:rPr>
        <w:t>are shown.</w:t>
      </w:r>
      <w:r w:rsidR="002E2EC6" w:rsidRPr="002E2EC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relative cell viability is indicated as mean ± SD.</w:t>
      </w:r>
    </w:p>
    <w:p w14:paraId="6DD8EC8F" w14:textId="4488E5B9" w:rsidR="00F705A3" w:rsidRPr="00613FD1" w:rsidRDefault="00D511B4" w:rsidP="00D511B4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01A5CD6B" w14:textId="7085F5E3" w:rsidR="00034931" w:rsidRPr="00613FD1" w:rsidRDefault="002A5E68" w:rsidP="00F705A3">
      <w:pP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2DF7B076" wp14:editId="6683CFB1">
            <wp:extent cx="5386284" cy="3588954"/>
            <wp:effectExtent l="0" t="0" r="0" b="5715"/>
            <wp:docPr id="56495014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771" cy="3603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C5097" w14:textId="77777777" w:rsidR="002A5E68" w:rsidRPr="00613FD1" w:rsidRDefault="002A5E68" w:rsidP="00F705A3">
      <w:pP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p w14:paraId="706B574B" w14:textId="32878D18" w:rsidR="002C6CF9" w:rsidRPr="00613FD1" w:rsidRDefault="00331971" w:rsidP="002C6CF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Figure</w:t>
      </w:r>
      <w:r w:rsidR="002C6CF9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</w:t>
      </w:r>
      <w:r w:rsidR="00D511B4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2</w:t>
      </w:r>
      <w:r w:rsidR="002C6CF9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Effects of vemurafenib on sebum </w:t>
      </w:r>
      <w:r w:rsidR="002C6CF9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production and </w:t>
      </w:r>
      <w:r w:rsidR="002C6CF9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accumulation in</w:t>
      </w:r>
      <w:r w:rsidR="002C6CF9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insulin</w:t>
      </w:r>
      <w:r w:rsidR="002C6CF9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-differentiated hamster </w:t>
      </w:r>
      <w:proofErr w:type="spellStart"/>
      <w:r w:rsidR="002C6CF9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bocytes</w:t>
      </w:r>
      <w:proofErr w:type="spellEnd"/>
    </w:p>
    <w:p w14:paraId="6100DB38" w14:textId="11A83E75" w:rsidR="002C6CF9" w:rsidRPr="00613FD1" w:rsidRDefault="002C6CF9" w:rsidP="002C6CF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Hamster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bocytes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t the 3rd passage were treated every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wo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ays for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ven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ays with or without 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vemurafenib (0.1–10 </w:t>
      </w:r>
      <w:proofErr w:type="spellStart"/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μM</w:t>
      </w:r>
      <w:proofErr w:type="spellEnd"/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)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in the presence </w:t>
      </w:r>
      <w:r w:rsidR="009D285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or absence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of</w:t>
      </w:r>
      <w:r w:rsidR="00876EB1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nsulin (10 </w:t>
      </w:r>
      <w:proofErr w:type="spellStart"/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nM</w:t>
      </w:r>
      <w:proofErr w:type="spellEnd"/>
      <w:r w:rsidR="00876EB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)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and then </w:t>
      </w:r>
      <w:r w:rsidR="00B11401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ntracellular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level of sebum (A) and lipid-droplet formation (B) were analyzed by </w:t>
      </w:r>
      <w:proofErr w:type="spellStart"/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nile</w:t>
      </w:r>
      <w:proofErr w:type="spellEnd"/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red and oil red O staining, respectively, as described in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METHODS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. 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kern w:val="2"/>
          <w:sz w:val="22"/>
          <w:szCs w:val="22"/>
        </w:rPr>
        <w:t>Four</w:t>
      </w:r>
      <w:r w:rsidRPr="00613FD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 independent experiments were reproducible, and typical findings </w:t>
      </w:r>
      <w:r w:rsidRPr="00613FD1">
        <w:rPr>
          <w:rFonts w:ascii="Times New Roman" w:hAnsi="Times New Roman" w:cs="Times New Roman"/>
          <w:color w:val="000000" w:themeColor="text1"/>
          <w:sz w:val="22"/>
          <w:szCs w:val="22"/>
        </w:rPr>
        <w:t>are shown</w:t>
      </w:r>
      <w:r w:rsidR="009D285B" w:rsidRPr="00613FD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e relative sebum production </w:t>
      </w:r>
      <w:r w:rsidR="00B11401" w:rsidRPr="00613FD1">
        <w:rPr>
          <w:rFonts w:ascii="Times New Roman" w:hAnsi="Times New Roman" w:cs="Times New Roman"/>
          <w:color w:val="000000" w:themeColor="text1"/>
          <w:sz w:val="22"/>
          <w:szCs w:val="22"/>
        </w:rPr>
        <w:t>is</w:t>
      </w:r>
      <w:r w:rsidR="009D285B" w:rsidRPr="00613FD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d </w:t>
      </w:r>
      <w:r w:rsidRPr="00613FD1">
        <w:rPr>
          <w:rFonts w:ascii="Times New Roman" w:hAnsi="Times New Roman" w:cs="Times New Roman"/>
          <w:color w:val="000000" w:themeColor="text1"/>
          <w:sz w:val="22"/>
          <w:szCs w:val="22"/>
        </w:rPr>
        <w:t>as mean ± SD.</w:t>
      </w:r>
      <w:r w:rsidRPr="00613FD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***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,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s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gnificantly different from </w:t>
      </w:r>
      <w:r w:rsidR="00CD45D6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the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untreated cells (Cont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rol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) (p&lt;0.001). Scale bars =10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</w:p>
    <w:p w14:paraId="4676CFB8" w14:textId="045F10A1" w:rsidR="00DB3E6C" w:rsidRPr="00613FD1" w:rsidRDefault="00DB3E6C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4E0DAE9A" w14:textId="187F40EC" w:rsidR="00C03F3E" w:rsidRPr="00613FD1" w:rsidRDefault="00070A2A" w:rsidP="00DA69BF">
      <w:pPr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613FD1">
        <w:rPr>
          <w:noProof/>
          <w:color w:val="000000" w:themeColor="text1"/>
        </w:rPr>
        <w:lastRenderedPageBreak/>
        <w:drawing>
          <wp:inline distT="0" distB="0" distL="0" distR="0" wp14:anchorId="7527BB15" wp14:editId="64EA5960">
            <wp:extent cx="3409950" cy="4508500"/>
            <wp:effectExtent l="0" t="0" r="0" b="6350"/>
            <wp:docPr id="1694946535" name="図 1" descr="ダイアグラム, 概略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946535" name="図 1" descr="ダイアグラム, 概略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29013" w14:textId="511E9AAF" w:rsidR="00DB3E6C" w:rsidRPr="00613FD1" w:rsidRDefault="00331971" w:rsidP="00E523A3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Figure</w:t>
      </w:r>
      <w:r w:rsidR="00DB3E6C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S</w:t>
      </w:r>
      <w:r w:rsidR="00D511B4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3</w:t>
      </w:r>
      <w:r w:rsidR="00DB3E6C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9D285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Suppression </w:t>
      </w:r>
      <w:r w:rsidR="00DB3E6C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of </w:t>
      </w:r>
      <w:r w:rsidR="009D285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HT-augmented </w:t>
      </w:r>
      <w:r w:rsidR="00DB3E6C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Akt</w:t>
      </w:r>
      <w:r w:rsidR="00DB3E6C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phosphorylation by vemurafenib in hamster </w:t>
      </w:r>
      <w:proofErr w:type="spellStart"/>
      <w:r w:rsidR="00DB3E6C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bocytes</w:t>
      </w:r>
      <w:proofErr w:type="spellEnd"/>
    </w:p>
    <w:p w14:paraId="13BE0BE3" w14:textId="7DA1F8DD" w:rsidR="00DB3E6C" w:rsidRPr="00613FD1" w:rsidRDefault="00DB3E6C" w:rsidP="00E523A3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Hamster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bocytes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t the 3rd passage were treated every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wo</w:t>
      </w:r>
      <w:r w:rsidR="00E2762F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ays for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seven</w:t>
      </w:r>
      <w:r w:rsidR="00E2762F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days with DHT (100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) </w:t>
      </w:r>
      <w:r w:rsidR="00E2762F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nd/or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vemurafenib (10 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) and then phosphorylated 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Akt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p</w:t>
      </w:r>
      <w:r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Akt</w:t>
      </w:r>
      <w:proofErr w:type="spellEnd"/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) </w:t>
      </w:r>
      <w:r w:rsidR="0005581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nd Akt were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nalyzed as described in </w:t>
      </w:r>
      <w:r w:rsidR="00611F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he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METHODS. Three independent experiments were reproducible and </w:t>
      </w:r>
      <w:r w:rsidR="00507546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ypical findings are shown. T</w:t>
      </w:r>
      <w:r w:rsidR="0005581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he relative </w:t>
      </w:r>
      <w:r w:rsidR="009D285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level</w:t>
      </w:r>
      <w:r w:rsidR="0005581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of </w:t>
      </w:r>
      <w:proofErr w:type="spellStart"/>
      <w:r w:rsidR="0005581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pAkt</w:t>
      </w:r>
      <w:proofErr w:type="spellEnd"/>
      <w:r w:rsidR="0005581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against </w:t>
      </w:r>
      <w:r w:rsidR="00DA69BF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total </w:t>
      </w:r>
      <w:r w:rsidR="0005581B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kt </w:t>
      </w:r>
      <w:r w:rsidR="000A3E6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is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="00507546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indicated 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s mean ± SD. </w:t>
      </w:r>
      <w:r w:rsidR="008022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  <w:vertAlign w:val="superscript"/>
        </w:rPr>
        <w:t>***</w:t>
      </w:r>
      <w:r w:rsidR="00802227"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significantly different from the untreated cells (p&lt;0.001)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  <w:r w:rsidR="00802227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02227" w:rsidRPr="00613FD1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  <w:vertAlign w:val="superscript"/>
        </w:rPr>
        <w:t>+++</w:t>
      </w:r>
      <w:r w:rsidRPr="00613FD1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, significantly different from the DHT-treated cells (p&lt;0.001).</w:t>
      </w:r>
    </w:p>
    <w:p w14:paraId="3925608F" w14:textId="77777777" w:rsidR="00DB3E6C" w:rsidRPr="00613FD1" w:rsidRDefault="00DB3E6C" w:rsidP="002C6CF9">
      <w:pPr>
        <w:rPr>
          <w:rFonts w:ascii="Times New Roman" w:hAnsi="Times New Roman"/>
          <w:color w:val="000000" w:themeColor="text1"/>
          <w:sz w:val="22"/>
          <w:szCs w:val="22"/>
        </w:rPr>
      </w:pPr>
    </w:p>
    <w:sectPr w:rsidR="00DB3E6C" w:rsidRPr="00613FD1" w:rsidSect="00057E5F">
      <w:footerReference w:type="even" r:id="rId12"/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DB450" w14:textId="77777777" w:rsidR="00F16D0F" w:rsidRDefault="00F16D0F">
      <w:r>
        <w:separator/>
      </w:r>
    </w:p>
  </w:endnote>
  <w:endnote w:type="continuationSeparator" w:id="0">
    <w:p w14:paraId="7FE656F1" w14:textId="77777777" w:rsidR="00F16D0F" w:rsidRDefault="00F16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88183007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58F67F52" w14:textId="75E4A538" w:rsidR="00440645" w:rsidRDefault="006A04F8" w:rsidP="00AD010D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B05F45">
          <w:rPr>
            <w:rStyle w:val="ad"/>
            <w:noProof/>
          </w:rPr>
          <w:t>4</w:t>
        </w:r>
        <w:r>
          <w:rPr>
            <w:rStyle w:val="ad"/>
          </w:rPr>
          <w:fldChar w:fldCharType="end"/>
        </w:r>
      </w:p>
    </w:sdtContent>
  </w:sdt>
  <w:p w14:paraId="037F40B6" w14:textId="77777777" w:rsidR="00440645" w:rsidRDefault="00440645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-1170103028"/>
      <w:docPartObj>
        <w:docPartGallery w:val="Page Numbers (Bottom of Page)"/>
        <w:docPartUnique/>
      </w:docPartObj>
    </w:sdtPr>
    <w:sdtEndPr>
      <w:rPr>
        <w:rStyle w:val="ad"/>
        <w:rFonts w:ascii="Times New Roman" w:hAnsi="Times New Roman" w:cs="Times New Roman"/>
      </w:rPr>
    </w:sdtEndPr>
    <w:sdtContent>
      <w:p w14:paraId="5B4C30EC" w14:textId="77777777" w:rsidR="00440645" w:rsidRPr="007763F2" w:rsidRDefault="006A04F8" w:rsidP="00AD010D">
        <w:pPr>
          <w:pStyle w:val="ab"/>
          <w:framePr w:wrap="none" w:vAnchor="text" w:hAnchor="margin" w:xAlign="center" w:y="1"/>
          <w:rPr>
            <w:rStyle w:val="ad"/>
            <w:rFonts w:ascii="Times New Roman" w:hAnsi="Times New Roman" w:cs="Times New Roman"/>
          </w:rPr>
        </w:pPr>
        <w:r w:rsidRPr="007763F2">
          <w:rPr>
            <w:rStyle w:val="ad"/>
            <w:rFonts w:ascii="Times New Roman" w:hAnsi="Times New Roman" w:cs="Times New Roman"/>
          </w:rPr>
          <w:fldChar w:fldCharType="begin"/>
        </w:r>
        <w:r w:rsidRPr="007763F2">
          <w:rPr>
            <w:rStyle w:val="ad"/>
            <w:rFonts w:ascii="Times New Roman" w:hAnsi="Times New Roman" w:cs="Times New Roman"/>
          </w:rPr>
          <w:instrText xml:space="preserve"> PAGE </w:instrText>
        </w:r>
        <w:r w:rsidRPr="007763F2">
          <w:rPr>
            <w:rStyle w:val="ad"/>
            <w:rFonts w:ascii="Times New Roman" w:hAnsi="Times New Roman" w:cs="Times New Roman"/>
          </w:rPr>
          <w:fldChar w:fldCharType="separate"/>
        </w:r>
        <w:r w:rsidRPr="007763F2">
          <w:rPr>
            <w:rStyle w:val="ad"/>
            <w:rFonts w:ascii="Times New Roman" w:hAnsi="Times New Roman" w:cs="Times New Roman"/>
            <w:noProof/>
          </w:rPr>
          <w:t>1</w:t>
        </w:r>
        <w:r w:rsidRPr="007763F2">
          <w:rPr>
            <w:rStyle w:val="ad"/>
            <w:rFonts w:ascii="Times New Roman" w:hAnsi="Times New Roman" w:cs="Times New Roman"/>
          </w:rPr>
          <w:fldChar w:fldCharType="end"/>
        </w:r>
      </w:p>
    </w:sdtContent>
  </w:sdt>
  <w:p w14:paraId="14FDA4BB" w14:textId="77777777" w:rsidR="00440645" w:rsidRDefault="0044064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98C3B" w14:textId="77777777" w:rsidR="00F16D0F" w:rsidRDefault="00F16D0F">
      <w:r>
        <w:separator/>
      </w:r>
    </w:p>
  </w:footnote>
  <w:footnote w:type="continuationSeparator" w:id="0">
    <w:p w14:paraId="2B0CD5B3" w14:textId="77777777" w:rsidR="00F16D0F" w:rsidRDefault="00F16D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00C78"/>
    <w:multiLevelType w:val="hybridMultilevel"/>
    <w:tmpl w:val="FD241B24"/>
    <w:lvl w:ilvl="0" w:tplc="98D6E6B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8A5EA5"/>
    <w:multiLevelType w:val="multilevel"/>
    <w:tmpl w:val="71C8A1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F4037B2"/>
    <w:multiLevelType w:val="hybridMultilevel"/>
    <w:tmpl w:val="CEDC7BD0"/>
    <w:lvl w:ilvl="0" w:tplc="31165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1E4F25"/>
    <w:multiLevelType w:val="hybridMultilevel"/>
    <w:tmpl w:val="30AA4418"/>
    <w:lvl w:ilvl="0" w:tplc="1FF0C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45607A5"/>
    <w:multiLevelType w:val="hybridMultilevel"/>
    <w:tmpl w:val="62ACE120"/>
    <w:lvl w:ilvl="0" w:tplc="47447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D4304"/>
    <w:multiLevelType w:val="multilevel"/>
    <w:tmpl w:val="BC8A70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9744602"/>
    <w:multiLevelType w:val="hybridMultilevel"/>
    <w:tmpl w:val="DDFCAC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34E5318"/>
    <w:multiLevelType w:val="hybridMultilevel"/>
    <w:tmpl w:val="62C24AFE"/>
    <w:lvl w:ilvl="0" w:tplc="F8CA0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A6002CD"/>
    <w:multiLevelType w:val="hybridMultilevel"/>
    <w:tmpl w:val="4F0605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5322464">
    <w:abstractNumId w:val="4"/>
  </w:num>
  <w:num w:numId="2" w16cid:durableId="1507134716">
    <w:abstractNumId w:val="3"/>
  </w:num>
  <w:num w:numId="3" w16cid:durableId="1057781735">
    <w:abstractNumId w:val="8"/>
  </w:num>
  <w:num w:numId="4" w16cid:durableId="462576137">
    <w:abstractNumId w:val="6"/>
  </w:num>
  <w:num w:numId="5" w16cid:durableId="1238443534">
    <w:abstractNumId w:val="2"/>
  </w:num>
  <w:num w:numId="6" w16cid:durableId="534779879">
    <w:abstractNumId w:val="0"/>
  </w:num>
  <w:num w:numId="7" w16cid:durableId="1084305136">
    <w:abstractNumId w:val="5"/>
  </w:num>
  <w:num w:numId="8" w16cid:durableId="1933273770">
    <w:abstractNumId w:val="7"/>
  </w:num>
  <w:num w:numId="9" w16cid:durableId="10073636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Dermatol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E0472"/>
    <w:rsid w:val="000054EE"/>
    <w:rsid w:val="000071FD"/>
    <w:rsid w:val="000106F0"/>
    <w:rsid w:val="00015A1C"/>
    <w:rsid w:val="00020E13"/>
    <w:rsid w:val="00034931"/>
    <w:rsid w:val="00042349"/>
    <w:rsid w:val="00046E01"/>
    <w:rsid w:val="000502CF"/>
    <w:rsid w:val="0005581B"/>
    <w:rsid w:val="0005582A"/>
    <w:rsid w:val="00057E5F"/>
    <w:rsid w:val="000607F9"/>
    <w:rsid w:val="00065FC1"/>
    <w:rsid w:val="00066367"/>
    <w:rsid w:val="00066459"/>
    <w:rsid w:val="00070A2A"/>
    <w:rsid w:val="00074CC3"/>
    <w:rsid w:val="00080821"/>
    <w:rsid w:val="000810CC"/>
    <w:rsid w:val="00082E1F"/>
    <w:rsid w:val="000921E2"/>
    <w:rsid w:val="00093488"/>
    <w:rsid w:val="00093A38"/>
    <w:rsid w:val="00097812"/>
    <w:rsid w:val="000A3E65"/>
    <w:rsid w:val="000B1045"/>
    <w:rsid w:val="000B1A23"/>
    <w:rsid w:val="000C0A7A"/>
    <w:rsid w:val="000D161F"/>
    <w:rsid w:val="000D46EE"/>
    <w:rsid w:val="000E48A3"/>
    <w:rsid w:val="000E6FAD"/>
    <w:rsid w:val="000F1DDA"/>
    <w:rsid w:val="000F51F7"/>
    <w:rsid w:val="000F52F6"/>
    <w:rsid w:val="000F646A"/>
    <w:rsid w:val="000F696F"/>
    <w:rsid w:val="000F71CD"/>
    <w:rsid w:val="001018E2"/>
    <w:rsid w:val="0011084C"/>
    <w:rsid w:val="001178F2"/>
    <w:rsid w:val="00120147"/>
    <w:rsid w:val="00120906"/>
    <w:rsid w:val="00122848"/>
    <w:rsid w:val="00125EA6"/>
    <w:rsid w:val="001354BE"/>
    <w:rsid w:val="00137389"/>
    <w:rsid w:val="001374B8"/>
    <w:rsid w:val="00140D8D"/>
    <w:rsid w:val="001447F2"/>
    <w:rsid w:val="001503F3"/>
    <w:rsid w:val="00166D9A"/>
    <w:rsid w:val="00172354"/>
    <w:rsid w:val="0017328B"/>
    <w:rsid w:val="00174662"/>
    <w:rsid w:val="001818FF"/>
    <w:rsid w:val="00182BE8"/>
    <w:rsid w:val="001A296E"/>
    <w:rsid w:val="001A2FDE"/>
    <w:rsid w:val="001A47A9"/>
    <w:rsid w:val="001A4845"/>
    <w:rsid w:val="001A48FE"/>
    <w:rsid w:val="001A6328"/>
    <w:rsid w:val="001A7959"/>
    <w:rsid w:val="001B1006"/>
    <w:rsid w:val="001B1F7B"/>
    <w:rsid w:val="001C3E12"/>
    <w:rsid w:val="001C4116"/>
    <w:rsid w:val="001C4360"/>
    <w:rsid w:val="001D34A6"/>
    <w:rsid w:val="001D6988"/>
    <w:rsid w:val="001D6D3F"/>
    <w:rsid w:val="001E76C0"/>
    <w:rsid w:val="001E7BEA"/>
    <w:rsid w:val="001F0ED1"/>
    <w:rsid w:val="001F78F0"/>
    <w:rsid w:val="00204C7F"/>
    <w:rsid w:val="00206970"/>
    <w:rsid w:val="002137D0"/>
    <w:rsid w:val="00213F55"/>
    <w:rsid w:val="002151C6"/>
    <w:rsid w:val="0021704C"/>
    <w:rsid w:val="0022637E"/>
    <w:rsid w:val="00230325"/>
    <w:rsid w:val="00234150"/>
    <w:rsid w:val="0023774A"/>
    <w:rsid w:val="00237FC7"/>
    <w:rsid w:val="0024449D"/>
    <w:rsid w:val="002558E3"/>
    <w:rsid w:val="00256ACE"/>
    <w:rsid w:val="00262717"/>
    <w:rsid w:val="0026700B"/>
    <w:rsid w:val="00273BE0"/>
    <w:rsid w:val="002810EA"/>
    <w:rsid w:val="00294E43"/>
    <w:rsid w:val="00297032"/>
    <w:rsid w:val="002A1398"/>
    <w:rsid w:val="002A2856"/>
    <w:rsid w:val="002A5E68"/>
    <w:rsid w:val="002A7F21"/>
    <w:rsid w:val="002B0DA0"/>
    <w:rsid w:val="002B10FE"/>
    <w:rsid w:val="002B2AE0"/>
    <w:rsid w:val="002B2E1E"/>
    <w:rsid w:val="002B6141"/>
    <w:rsid w:val="002B7269"/>
    <w:rsid w:val="002C0D3F"/>
    <w:rsid w:val="002C6CF9"/>
    <w:rsid w:val="002E1F73"/>
    <w:rsid w:val="002E2EC6"/>
    <w:rsid w:val="002E3740"/>
    <w:rsid w:val="002F0C4B"/>
    <w:rsid w:val="002F1F94"/>
    <w:rsid w:val="002F4477"/>
    <w:rsid w:val="00300CFB"/>
    <w:rsid w:val="003010AE"/>
    <w:rsid w:val="0030666D"/>
    <w:rsid w:val="00310E9D"/>
    <w:rsid w:val="0031380B"/>
    <w:rsid w:val="00314BC9"/>
    <w:rsid w:val="003315AF"/>
    <w:rsid w:val="00331971"/>
    <w:rsid w:val="00332DC5"/>
    <w:rsid w:val="00335871"/>
    <w:rsid w:val="003476DD"/>
    <w:rsid w:val="00353A05"/>
    <w:rsid w:val="003571BD"/>
    <w:rsid w:val="0035740F"/>
    <w:rsid w:val="00357EA1"/>
    <w:rsid w:val="003709C3"/>
    <w:rsid w:val="003743BC"/>
    <w:rsid w:val="00375A3E"/>
    <w:rsid w:val="00385FC4"/>
    <w:rsid w:val="00391AC6"/>
    <w:rsid w:val="003A0876"/>
    <w:rsid w:val="003A395A"/>
    <w:rsid w:val="003B0D15"/>
    <w:rsid w:val="003B25AA"/>
    <w:rsid w:val="003B264C"/>
    <w:rsid w:val="003B635D"/>
    <w:rsid w:val="003B7288"/>
    <w:rsid w:val="003C35CF"/>
    <w:rsid w:val="003C6194"/>
    <w:rsid w:val="003D7419"/>
    <w:rsid w:val="003E2834"/>
    <w:rsid w:val="003E4313"/>
    <w:rsid w:val="003F7009"/>
    <w:rsid w:val="00414480"/>
    <w:rsid w:val="00422987"/>
    <w:rsid w:val="004364B0"/>
    <w:rsid w:val="00440645"/>
    <w:rsid w:val="00442B17"/>
    <w:rsid w:val="00442DD1"/>
    <w:rsid w:val="0044313D"/>
    <w:rsid w:val="00444106"/>
    <w:rsid w:val="00446669"/>
    <w:rsid w:val="00447DED"/>
    <w:rsid w:val="0045195E"/>
    <w:rsid w:val="00452199"/>
    <w:rsid w:val="004545BF"/>
    <w:rsid w:val="004545F9"/>
    <w:rsid w:val="004632BD"/>
    <w:rsid w:val="0046414D"/>
    <w:rsid w:val="00467F04"/>
    <w:rsid w:val="00474715"/>
    <w:rsid w:val="00482150"/>
    <w:rsid w:val="00482263"/>
    <w:rsid w:val="00482774"/>
    <w:rsid w:val="00484BEB"/>
    <w:rsid w:val="00496C76"/>
    <w:rsid w:val="004B0329"/>
    <w:rsid w:val="004C2FFB"/>
    <w:rsid w:val="004D3823"/>
    <w:rsid w:val="004D76F1"/>
    <w:rsid w:val="004E0472"/>
    <w:rsid w:val="004E0900"/>
    <w:rsid w:val="004E1CF3"/>
    <w:rsid w:val="004F3D8D"/>
    <w:rsid w:val="004F7E1C"/>
    <w:rsid w:val="0050027E"/>
    <w:rsid w:val="00505627"/>
    <w:rsid w:val="00507546"/>
    <w:rsid w:val="005103E1"/>
    <w:rsid w:val="00522425"/>
    <w:rsid w:val="00524EEA"/>
    <w:rsid w:val="00527B8E"/>
    <w:rsid w:val="00543A05"/>
    <w:rsid w:val="00551DCF"/>
    <w:rsid w:val="00552A59"/>
    <w:rsid w:val="00557E34"/>
    <w:rsid w:val="00565474"/>
    <w:rsid w:val="005807C0"/>
    <w:rsid w:val="005825B8"/>
    <w:rsid w:val="005845FD"/>
    <w:rsid w:val="00592535"/>
    <w:rsid w:val="005A4B44"/>
    <w:rsid w:val="005A7DC4"/>
    <w:rsid w:val="005B2ACA"/>
    <w:rsid w:val="005C616A"/>
    <w:rsid w:val="005C64F0"/>
    <w:rsid w:val="005D05C3"/>
    <w:rsid w:val="005D7E26"/>
    <w:rsid w:val="005F249E"/>
    <w:rsid w:val="005F26CC"/>
    <w:rsid w:val="005F61CA"/>
    <w:rsid w:val="005F63EC"/>
    <w:rsid w:val="006074F0"/>
    <w:rsid w:val="00611F27"/>
    <w:rsid w:val="00613FD1"/>
    <w:rsid w:val="00614404"/>
    <w:rsid w:val="006150C0"/>
    <w:rsid w:val="00615CB9"/>
    <w:rsid w:val="00617AE4"/>
    <w:rsid w:val="00622DCF"/>
    <w:rsid w:val="00623C73"/>
    <w:rsid w:val="00626305"/>
    <w:rsid w:val="006304CC"/>
    <w:rsid w:val="0063145D"/>
    <w:rsid w:val="00643467"/>
    <w:rsid w:val="00643FA8"/>
    <w:rsid w:val="00660096"/>
    <w:rsid w:val="0066669E"/>
    <w:rsid w:val="00673C4C"/>
    <w:rsid w:val="00673D00"/>
    <w:rsid w:val="006768D8"/>
    <w:rsid w:val="00677A34"/>
    <w:rsid w:val="00681121"/>
    <w:rsid w:val="00683177"/>
    <w:rsid w:val="006863EA"/>
    <w:rsid w:val="00693864"/>
    <w:rsid w:val="00693BE1"/>
    <w:rsid w:val="00694A7B"/>
    <w:rsid w:val="00694D76"/>
    <w:rsid w:val="006A04F8"/>
    <w:rsid w:val="006C14B2"/>
    <w:rsid w:val="006C2042"/>
    <w:rsid w:val="006C4289"/>
    <w:rsid w:val="006C71A7"/>
    <w:rsid w:val="006C7BC8"/>
    <w:rsid w:val="006D2EEE"/>
    <w:rsid w:val="006D4FAE"/>
    <w:rsid w:val="006F03D0"/>
    <w:rsid w:val="006F6156"/>
    <w:rsid w:val="00700102"/>
    <w:rsid w:val="007025A3"/>
    <w:rsid w:val="00707043"/>
    <w:rsid w:val="00707F48"/>
    <w:rsid w:val="00711E68"/>
    <w:rsid w:val="00720ECB"/>
    <w:rsid w:val="00721372"/>
    <w:rsid w:val="007216AF"/>
    <w:rsid w:val="00726A1B"/>
    <w:rsid w:val="00732048"/>
    <w:rsid w:val="00743ABB"/>
    <w:rsid w:val="00745506"/>
    <w:rsid w:val="00750DEE"/>
    <w:rsid w:val="00751D37"/>
    <w:rsid w:val="007559F2"/>
    <w:rsid w:val="007657BE"/>
    <w:rsid w:val="00767951"/>
    <w:rsid w:val="00771A89"/>
    <w:rsid w:val="00774C27"/>
    <w:rsid w:val="00785EDA"/>
    <w:rsid w:val="007A14CD"/>
    <w:rsid w:val="007A672B"/>
    <w:rsid w:val="007B01DD"/>
    <w:rsid w:val="007B73F9"/>
    <w:rsid w:val="007C7E6B"/>
    <w:rsid w:val="007D0DA9"/>
    <w:rsid w:val="007D777D"/>
    <w:rsid w:val="007E4707"/>
    <w:rsid w:val="007E591F"/>
    <w:rsid w:val="007E641F"/>
    <w:rsid w:val="007F45AE"/>
    <w:rsid w:val="00802227"/>
    <w:rsid w:val="008022BE"/>
    <w:rsid w:val="00816920"/>
    <w:rsid w:val="00822252"/>
    <w:rsid w:val="00827B62"/>
    <w:rsid w:val="00827F55"/>
    <w:rsid w:val="00830BBA"/>
    <w:rsid w:val="008336A1"/>
    <w:rsid w:val="0083591E"/>
    <w:rsid w:val="00840227"/>
    <w:rsid w:val="00841B21"/>
    <w:rsid w:val="008425DE"/>
    <w:rsid w:val="00842FD3"/>
    <w:rsid w:val="0084631D"/>
    <w:rsid w:val="00846FED"/>
    <w:rsid w:val="00850C3C"/>
    <w:rsid w:val="0085231D"/>
    <w:rsid w:val="00856ACA"/>
    <w:rsid w:val="00863B56"/>
    <w:rsid w:val="00871C0C"/>
    <w:rsid w:val="008730C9"/>
    <w:rsid w:val="00873B6C"/>
    <w:rsid w:val="00875A14"/>
    <w:rsid w:val="00876EB1"/>
    <w:rsid w:val="00877DE9"/>
    <w:rsid w:val="00881734"/>
    <w:rsid w:val="0088415E"/>
    <w:rsid w:val="0088621B"/>
    <w:rsid w:val="008938FC"/>
    <w:rsid w:val="008A6F56"/>
    <w:rsid w:val="008B3730"/>
    <w:rsid w:val="008C7A48"/>
    <w:rsid w:val="008E4B53"/>
    <w:rsid w:val="008E5A5A"/>
    <w:rsid w:val="008F01C0"/>
    <w:rsid w:val="008F4894"/>
    <w:rsid w:val="008F4D6A"/>
    <w:rsid w:val="009016DB"/>
    <w:rsid w:val="00903888"/>
    <w:rsid w:val="00904B30"/>
    <w:rsid w:val="00921AA5"/>
    <w:rsid w:val="009234BE"/>
    <w:rsid w:val="00925698"/>
    <w:rsid w:val="0093010A"/>
    <w:rsid w:val="009326B7"/>
    <w:rsid w:val="00943F4F"/>
    <w:rsid w:val="00946701"/>
    <w:rsid w:val="0095130A"/>
    <w:rsid w:val="009514F9"/>
    <w:rsid w:val="00955F94"/>
    <w:rsid w:val="009623F5"/>
    <w:rsid w:val="00962BA2"/>
    <w:rsid w:val="009676BC"/>
    <w:rsid w:val="009677D1"/>
    <w:rsid w:val="00973F2D"/>
    <w:rsid w:val="0097528E"/>
    <w:rsid w:val="009A290F"/>
    <w:rsid w:val="009A4484"/>
    <w:rsid w:val="009B1EC4"/>
    <w:rsid w:val="009B640C"/>
    <w:rsid w:val="009C51AE"/>
    <w:rsid w:val="009D285B"/>
    <w:rsid w:val="009D414C"/>
    <w:rsid w:val="009E1B94"/>
    <w:rsid w:val="009E3BCB"/>
    <w:rsid w:val="009E4D7F"/>
    <w:rsid w:val="009F32DC"/>
    <w:rsid w:val="009F52A9"/>
    <w:rsid w:val="009F798E"/>
    <w:rsid w:val="00A0149D"/>
    <w:rsid w:val="00A022E0"/>
    <w:rsid w:val="00A11AFE"/>
    <w:rsid w:val="00A16E77"/>
    <w:rsid w:val="00A20930"/>
    <w:rsid w:val="00A23481"/>
    <w:rsid w:val="00A25A0A"/>
    <w:rsid w:val="00A42440"/>
    <w:rsid w:val="00A47BD4"/>
    <w:rsid w:val="00A50329"/>
    <w:rsid w:val="00A50D49"/>
    <w:rsid w:val="00A51589"/>
    <w:rsid w:val="00A56CF3"/>
    <w:rsid w:val="00A60A83"/>
    <w:rsid w:val="00A67A96"/>
    <w:rsid w:val="00A75E75"/>
    <w:rsid w:val="00A9147D"/>
    <w:rsid w:val="00AA055F"/>
    <w:rsid w:val="00AB0978"/>
    <w:rsid w:val="00AC4A68"/>
    <w:rsid w:val="00AC6EC5"/>
    <w:rsid w:val="00AD07B7"/>
    <w:rsid w:val="00AD1E56"/>
    <w:rsid w:val="00AD4C53"/>
    <w:rsid w:val="00AE7AC0"/>
    <w:rsid w:val="00AF2294"/>
    <w:rsid w:val="00B05F45"/>
    <w:rsid w:val="00B10B3A"/>
    <w:rsid w:val="00B1100D"/>
    <w:rsid w:val="00B11401"/>
    <w:rsid w:val="00B2463F"/>
    <w:rsid w:val="00B25107"/>
    <w:rsid w:val="00B34DC9"/>
    <w:rsid w:val="00B451E5"/>
    <w:rsid w:val="00B56B55"/>
    <w:rsid w:val="00B57F5D"/>
    <w:rsid w:val="00B60A2F"/>
    <w:rsid w:val="00B6227D"/>
    <w:rsid w:val="00B62325"/>
    <w:rsid w:val="00B63267"/>
    <w:rsid w:val="00B677A6"/>
    <w:rsid w:val="00B73F68"/>
    <w:rsid w:val="00B74FE2"/>
    <w:rsid w:val="00B77911"/>
    <w:rsid w:val="00B87E88"/>
    <w:rsid w:val="00B9049F"/>
    <w:rsid w:val="00B96338"/>
    <w:rsid w:val="00B96358"/>
    <w:rsid w:val="00BA0B90"/>
    <w:rsid w:val="00BA3597"/>
    <w:rsid w:val="00BA3797"/>
    <w:rsid w:val="00BA3A77"/>
    <w:rsid w:val="00BA7B8D"/>
    <w:rsid w:val="00BB53AF"/>
    <w:rsid w:val="00BD1CAD"/>
    <w:rsid w:val="00BE11D1"/>
    <w:rsid w:val="00BE1512"/>
    <w:rsid w:val="00BE2632"/>
    <w:rsid w:val="00BE78A4"/>
    <w:rsid w:val="00C02C8B"/>
    <w:rsid w:val="00C036DB"/>
    <w:rsid w:val="00C0397C"/>
    <w:rsid w:val="00C03F3E"/>
    <w:rsid w:val="00C24E70"/>
    <w:rsid w:val="00C25D43"/>
    <w:rsid w:val="00C261DB"/>
    <w:rsid w:val="00C26AB0"/>
    <w:rsid w:val="00C273AE"/>
    <w:rsid w:val="00C354FD"/>
    <w:rsid w:val="00C35F90"/>
    <w:rsid w:val="00C37000"/>
    <w:rsid w:val="00C37A0B"/>
    <w:rsid w:val="00C44033"/>
    <w:rsid w:val="00C45811"/>
    <w:rsid w:val="00C573CA"/>
    <w:rsid w:val="00C669AD"/>
    <w:rsid w:val="00C74E07"/>
    <w:rsid w:val="00C813BC"/>
    <w:rsid w:val="00C845A4"/>
    <w:rsid w:val="00C90176"/>
    <w:rsid w:val="00C96396"/>
    <w:rsid w:val="00C96BA4"/>
    <w:rsid w:val="00C97F14"/>
    <w:rsid w:val="00CA6EFD"/>
    <w:rsid w:val="00CA71BB"/>
    <w:rsid w:val="00CB5D75"/>
    <w:rsid w:val="00CB75D5"/>
    <w:rsid w:val="00CC17DB"/>
    <w:rsid w:val="00CC3A7A"/>
    <w:rsid w:val="00CC42B9"/>
    <w:rsid w:val="00CC7BDB"/>
    <w:rsid w:val="00CD0043"/>
    <w:rsid w:val="00CD0C07"/>
    <w:rsid w:val="00CD2746"/>
    <w:rsid w:val="00CD45D6"/>
    <w:rsid w:val="00CD6820"/>
    <w:rsid w:val="00CD71B9"/>
    <w:rsid w:val="00CD7B24"/>
    <w:rsid w:val="00CE1E30"/>
    <w:rsid w:val="00CE3D7B"/>
    <w:rsid w:val="00CF0BD0"/>
    <w:rsid w:val="00CF567C"/>
    <w:rsid w:val="00D03D59"/>
    <w:rsid w:val="00D05A4B"/>
    <w:rsid w:val="00D47AC6"/>
    <w:rsid w:val="00D47C5E"/>
    <w:rsid w:val="00D511B4"/>
    <w:rsid w:val="00D56F81"/>
    <w:rsid w:val="00D64ABA"/>
    <w:rsid w:val="00D719F3"/>
    <w:rsid w:val="00D746AE"/>
    <w:rsid w:val="00D810A3"/>
    <w:rsid w:val="00D81EB6"/>
    <w:rsid w:val="00D8394D"/>
    <w:rsid w:val="00D848DC"/>
    <w:rsid w:val="00D86AA8"/>
    <w:rsid w:val="00D86FFF"/>
    <w:rsid w:val="00D94002"/>
    <w:rsid w:val="00DA5423"/>
    <w:rsid w:val="00DA69BF"/>
    <w:rsid w:val="00DB3E6C"/>
    <w:rsid w:val="00DB4948"/>
    <w:rsid w:val="00DB78B5"/>
    <w:rsid w:val="00DC1780"/>
    <w:rsid w:val="00DC3B46"/>
    <w:rsid w:val="00DC4FDD"/>
    <w:rsid w:val="00DD0296"/>
    <w:rsid w:val="00DD466A"/>
    <w:rsid w:val="00DD4BE4"/>
    <w:rsid w:val="00DD7107"/>
    <w:rsid w:val="00DE7EC1"/>
    <w:rsid w:val="00DF42A8"/>
    <w:rsid w:val="00DF4B80"/>
    <w:rsid w:val="00E02D8D"/>
    <w:rsid w:val="00E05F2D"/>
    <w:rsid w:val="00E2227E"/>
    <w:rsid w:val="00E22EC5"/>
    <w:rsid w:val="00E2505F"/>
    <w:rsid w:val="00E25D4D"/>
    <w:rsid w:val="00E2762F"/>
    <w:rsid w:val="00E349AD"/>
    <w:rsid w:val="00E36FB9"/>
    <w:rsid w:val="00E40F17"/>
    <w:rsid w:val="00E434AC"/>
    <w:rsid w:val="00E4645F"/>
    <w:rsid w:val="00E523A3"/>
    <w:rsid w:val="00E70000"/>
    <w:rsid w:val="00E709BF"/>
    <w:rsid w:val="00E851CF"/>
    <w:rsid w:val="00E8645A"/>
    <w:rsid w:val="00E874E1"/>
    <w:rsid w:val="00E94F06"/>
    <w:rsid w:val="00EA0591"/>
    <w:rsid w:val="00EC2BBB"/>
    <w:rsid w:val="00EC3FE6"/>
    <w:rsid w:val="00EC7E14"/>
    <w:rsid w:val="00ED7FBF"/>
    <w:rsid w:val="00EE65E1"/>
    <w:rsid w:val="00F1011B"/>
    <w:rsid w:val="00F11716"/>
    <w:rsid w:val="00F16D0F"/>
    <w:rsid w:val="00F1792F"/>
    <w:rsid w:val="00F25C42"/>
    <w:rsid w:val="00F30014"/>
    <w:rsid w:val="00F34D10"/>
    <w:rsid w:val="00F37373"/>
    <w:rsid w:val="00F37A8F"/>
    <w:rsid w:val="00F46454"/>
    <w:rsid w:val="00F705A3"/>
    <w:rsid w:val="00F734D9"/>
    <w:rsid w:val="00F7453C"/>
    <w:rsid w:val="00F81542"/>
    <w:rsid w:val="00F81C11"/>
    <w:rsid w:val="00F8655C"/>
    <w:rsid w:val="00F933CC"/>
    <w:rsid w:val="00FA6304"/>
    <w:rsid w:val="00FA7A61"/>
    <w:rsid w:val="00FB5EC8"/>
    <w:rsid w:val="00FB6F00"/>
    <w:rsid w:val="00FC12D5"/>
    <w:rsid w:val="00FC3410"/>
    <w:rsid w:val="00FE1D9E"/>
    <w:rsid w:val="00FE3577"/>
    <w:rsid w:val="00FE3B6C"/>
    <w:rsid w:val="00FE7098"/>
    <w:rsid w:val="00F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6F5EA4"/>
  <w15:chartTrackingRefBased/>
  <w15:docId w15:val="{297C4EA6-6A5B-4F40-8DA6-DE3C55DC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372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4E0472"/>
  </w:style>
  <w:style w:type="paragraph" w:styleId="a3">
    <w:name w:val="Balloon Text"/>
    <w:basedOn w:val="a"/>
    <w:link w:val="a4"/>
    <w:uiPriority w:val="99"/>
    <w:semiHidden/>
    <w:unhideWhenUsed/>
    <w:rsid w:val="004E0472"/>
    <w:pPr>
      <w:widowControl w:val="0"/>
      <w:jc w:val="both"/>
    </w:pPr>
    <w:rPr>
      <w:rFonts w:ascii="Lucida Grande" w:eastAsia="ＭＳ 明朝" w:hAnsi="Lucida Grande" w:cs="Times New Roman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E0472"/>
    <w:rPr>
      <w:rFonts w:ascii="Lucida Grande" w:eastAsia="ＭＳ 明朝" w:hAnsi="Lucida Grande" w:cs="Times New Roman"/>
      <w:sz w:val="18"/>
      <w:szCs w:val="18"/>
      <w14:ligatures w14:val="none"/>
    </w:rPr>
  </w:style>
  <w:style w:type="character" w:styleId="a5">
    <w:name w:val="Hyperlink"/>
    <w:basedOn w:val="a0"/>
    <w:uiPriority w:val="99"/>
    <w:unhideWhenUsed/>
    <w:rsid w:val="004E0472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4E0472"/>
  </w:style>
  <w:style w:type="character" w:styleId="a6">
    <w:name w:val="Emphasis"/>
    <w:basedOn w:val="a0"/>
    <w:uiPriority w:val="20"/>
    <w:qFormat/>
    <w:rsid w:val="004E0472"/>
    <w:rPr>
      <w:i/>
      <w:iCs/>
    </w:rPr>
  </w:style>
  <w:style w:type="paragraph" w:styleId="Web">
    <w:name w:val="Normal (Web)"/>
    <w:basedOn w:val="a"/>
    <w:uiPriority w:val="99"/>
    <w:unhideWhenUsed/>
    <w:rsid w:val="004E0472"/>
    <w:pPr>
      <w:spacing w:before="100" w:beforeAutospacing="1" w:after="100" w:afterAutospacing="1"/>
    </w:pPr>
    <w:rPr>
      <w:rFonts w:ascii="ＭＳ 明朝" w:eastAsia="ＭＳ 明朝" w:hAnsi="ＭＳ 明朝" w:cs="Times New Roman"/>
      <w:sz w:val="20"/>
      <w:szCs w:val="20"/>
    </w:rPr>
  </w:style>
  <w:style w:type="paragraph" w:styleId="a7">
    <w:name w:val="List Paragraph"/>
    <w:basedOn w:val="a"/>
    <w:uiPriority w:val="34"/>
    <w:qFormat/>
    <w:rsid w:val="004E0472"/>
    <w:pPr>
      <w:widowControl w:val="0"/>
      <w:ind w:leftChars="400" w:left="840"/>
      <w:jc w:val="both"/>
    </w:pPr>
    <w:rPr>
      <w:rFonts w:ascii="Century" w:eastAsia="ＭＳ 明朝" w:hAnsi="Century" w:cs="Times New Roman"/>
      <w:kern w:val="2"/>
      <w:sz w:val="21"/>
    </w:rPr>
  </w:style>
  <w:style w:type="character" w:styleId="a8">
    <w:name w:val="Unresolved Mention"/>
    <w:basedOn w:val="a0"/>
    <w:uiPriority w:val="99"/>
    <w:semiHidden/>
    <w:unhideWhenUsed/>
    <w:rsid w:val="004E0472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4E047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E0472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ab">
    <w:name w:val="footer"/>
    <w:basedOn w:val="a"/>
    <w:link w:val="ac"/>
    <w:uiPriority w:val="99"/>
    <w:unhideWhenUsed/>
    <w:rsid w:val="004E047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E0472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d">
    <w:name w:val="page number"/>
    <w:basedOn w:val="a0"/>
    <w:uiPriority w:val="99"/>
    <w:semiHidden/>
    <w:unhideWhenUsed/>
    <w:rsid w:val="004E0472"/>
  </w:style>
  <w:style w:type="character" w:styleId="ae">
    <w:name w:val="annotation reference"/>
    <w:basedOn w:val="a0"/>
    <w:uiPriority w:val="99"/>
    <w:semiHidden/>
    <w:unhideWhenUsed/>
    <w:rsid w:val="004E0472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E0472"/>
  </w:style>
  <w:style w:type="character" w:customStyle="1" w:styleId="af0">
    <w:name w:val="コメント文字列 (文字)"/>
    <w:basedOn w:val="a0"/>
    <w:link w:val="af"/>
    <w:uiPriority w:val="99"/>
    <w:rsid w:val="004E0472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E0472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E0472"/>
    <w:rPr>
      <w:rFonts w:ascii="ＭＳ Ｐゴシック" w:eastAsia="ＭＳ Ｐゴシック" w:hAnsi="ＭＳ Ｐゴシック" w:cs="ＭＳ Ｐゴシック"/>
      <w:b/>
      <w:bCs/>
      <w:kern w:val="0"/>
      <w:sz w:val="24"/>
      <w:szCs w:val="24"/>
      <w14:ligatures w14:val="none"/>
    </w:rPr>
  </w:style>
  <w:style w:type="paragraph" w:styleId="af3">
    <w:name w:val="Revision"/>
    <w:hidden/>
    <w:uiPriority w:val="99"/>
    <w:semiHidden/>
    <w:rsid w:val="003B635D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46669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46669"/>
    <w:rPr>
      <w:rFonts w:ascii="ＭＳ Ｐゴシック" w:eastAsia="ＭＳ Ｐゴシック" w:hAnsi="ＭＳ Ｐゴシック" w:cs="ＭＳ Ｐゴシック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46669"/>
    <w:pPr>
      <w:jc w:val="both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446669"/>
    <w:rPr>
      <w:rFonts w:ascii="ＭＳ Ｐゴシック" w:eastAsia="ＭＳ Ｐゴシック" w:hAnsi="ＭＳ Ｐゴシック" w:cs="ＭＳ Ｐゴシック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BD05FA-AB29-48E8-A285-A14323FE0DD1}">
  <we:reference id="f78a3046-9e99-4300-aa2b-5814002b01a2" version="1.55.1.0" store="EXCatalog" storeType="EXCatalog"/>
  <we:alternateReferences>
    <we:reference id="WA104382081" version="1.55.1.0" store="ja-JP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78E4CC-B08A-A048-8EAC-DBEB3F04F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wai 小岩井 利一</dc:creator>
  <cp:keywords/>
  <dc:description/>
  <cp:lastModifiedBy>TAKASHI SATO</cp:lastModifiedBy>
  <cp:revision>6</cp:revision>
  <dcterms:created xsi:type="dcterms:W3CDTF">2025-05-29T05:21:00Z</dcterms:created>
  <dcterms:modified xsi:type="dcterms:W3CDTF">2025-05-29T06:28:00Z</dcterms:modified>
</cp:coreProperties>
</file>